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3D644" w14:textId="77777777" w:rsidR="0098785F" w:rsidRPr="0098785F" w:rsidRDefault="0098785F" w:rsidP="0098785F">
      <w:pPr>
        <w:spacing w:line="480" w:lineRule="auto"/>
        <w:ind w:firstLine="720"/>
        <w:jc w:val="center"/>
        <w:rPr>
          <w:rFonts w:ascii="Times New Roman" w:eastAsia="Arial" w:hAnsi="Times New Roman" w:cs="Times New Roman"/>
          <w:b/>
          <w:bCs/>
          <w:sz w:val="24"/>
          <w:szCs w:val="24"/>
          <w:shd w:val="clear" w:color="auto" w:fill="FFFFFF"/>
        </w:rPr>
      </w:pPr>
      <w:r w:rsidRPr="0098785F">
        <w:rPr>
          <w:rFonts w:ascii="Times New Roman" w:eastAsia="Arial" w:hAnsi="Times New Roman" w:cs="Times New Roman"/>
          <w:b/>
          <w:bCs/>
          <w:sz w:val="24"/>
          <w:szCs w:val="24"/>
          <w:shd w:val="clear" w:color="auto" w:fill="FFFFFF"/>
        </w:rPr>
        <w:t>Appendix A</w:t>
      </w:r>
    </w:p>
    <w:p w14:paraId="3D99532A" w14:textId="74409340" w:rsidR="0098785F" w:rsidRPr="0098785F" w:rsidRDefault="0098785F" w:rsidP="00B02BBD">
      <w:pPr>
        <w:spacing w:line="480" w:lineRule="auto"/>
        <w:ind w:firstLine="720"/>
        <w:jc w:val="center"/>
        <w:rPr>
          <w:rFonts w:ascii="Times New Roman" w:eastAsia="Arial" w:hAnsi="Times New Roman" w:cs="Times New Roman"/>
          <w:sz w:val="24"/>
          <w:szCs w:val="24"/>
          <w:shd w:val="clear" w:color="auto" w:fill="FFFFFF"/>
        </w:rPr>
      </w:pPr>
      <w:r w:rsidRPr="0098785F">
        <w:rPr>
          <w:rFonts w:ascii="Times New Roman" w:eastAsia="Arial" w:hAnsi="Times New Roman" w:cs="Times New Roman"/>
          <w:sz w:val="24"/>
          <w:szCs w:val="24"/>
          <w:shd w:val="clear" w:color="auto" w:fill="FFFFFF"/>
        </w:rPr>
        <w:t>Search Syntax for all databases</w:t>
      </w:r>
    </w:p>
    <w:tbl>
      <w:tblPr>
        <w:tblW w:w="90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201"/>
        <w:gridCol w:w="6358"/>
      </w:tblGrid>
      <w:tr w:rsidR="003D2EAB" w:rsidRPr="003D2EAB" w14:paraId="04C33349" w14:textId="77777777" w:rsidTr="00C3114F">
        <w:trPr>
          <w:trHeight w:val="315"/>
        </w:trPr>
        <w:tc>
          <w:tcPr>
            <w:tcW w:w="0" w:type="auto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70955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DC6B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Step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E2EB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Search Syntax</w:t>
            </w:r>
          </w:p>
        </w:tc>
      </w:tr>
      <w:tr w:rsidR="003D2EAB" w:rsidRPr="003D2EAB" w14:paraId="5823D0BC" w14:textId="77777777" w:rsidTr="00C3114F">
        <w:trPr>
          <w:trHeight w:val="315"/>
        </w:trPr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3189A" w14:textId="77777777" w:rsidR="003D2EAB" w:rsidRPr="003D2EAB" w:rsidRDefault="003D2EAB" w:rsidP="00B02BBD">
            <w:pPr>
              <w:spacing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edline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239A0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A05F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Decision Making/</w:t>
            </w:r>
          </w:p>
        </w:tc>
      </w:tr>
      <w:tr w:rsidR="003D2EAB" w:rsidRPr="003D2EAB" w14:paraId="0A751208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BADB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505A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690F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Morals/</w:t>
            </w:r>
          </w:p>
        </w:tc>
      </w:tr>
      <w:tr w:rsidR="003D2EAB" w:rsidRPr="003D2EAB" w14:paraId="046854F7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16165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24B2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969A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Ethics/</w:t>
            </w:r>
          </w:p>
        </w:tc>
      </w:tr>
      <w:tr w:rsidR="003D2EAB" w:rsidRPr="003D2EAB" w14:paraId="37BD8AD3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03AE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0B27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A82E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2 or 3</w:t>
            </w:r>
          </w:p>
        </w:tc>
      </w:tr>
      <w:tr w:rsidR="003D2EAB" w:rsidRPr="003D2EAB" w14:paraId="58516FCD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39A7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AA57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9DFF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Pain Measurement/</w:t>
            </w:r>
          </w:p>
        </w:tc>
      </w:tr>
      <w:tr w:rsidR="003D2EAB" w:rsidRPr="003D2EAB" w14:paraId="4035418E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3AF55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3240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B2D4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dilemma.mp.</w:t>
            </w:r>
          </w:p>
        </w:tc>
      </w:tr>
      <w:tr w:rsidR="003D2EAB" w:rsidRPr="003D2EAB" w14:paraId="15A33A84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0BDF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4EE0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D0E1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5 or 6</w:t>
            </w:r>
          </w:p>
        </w:tc>
      </w:tr>
      <w:tr w:rsidR="003D2EAB" w:rsidRPr="003D2EAB" w14:paraId="6E8561CE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8947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4BA7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2AFF7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 and 4</w:t>
            </w:r>
          </w:p>
        </w:tc>
      </w:tr>
      <w:tr w:rsidR="003D2EAB" w:rsidRPr="003D2EAB" w14:paraId="6B50A217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61C31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43D2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9A66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decision mak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D2EAB" w:rsidRPr="003D2EAB" w14:paraId="6FD87E01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6737C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49F9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B682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thical decision mak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D2EAB" w:rsidRPr="003D2EAB" w14:paraId="6ABCFABE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6EFA3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04230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14D3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reaso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D2EAB" w:rsidRPr="003D2EAB" w14:paraId="7767E617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C463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E2A67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DB8D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8 or 9 or 10 or 11</w:t>
            </w:r>
          </w:p>
        </w:tc>
      </w:tr>
      <w:tr w:rsidR="003D2EAB" w:rsidRPr="003D2EAB" w14:paraId="4C02EB86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2FB1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7693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C1DE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7 and 12</w:t>
            </w:r>
          </w:p>
        </w:tc>
      </w:tr>
      <w:tr w:rsidR="003D2EAB" w:rsidRPr="003D2EAB" w14:paraId="287E39CD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242A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3EBB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7A12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limit 13 to ("young adult (19 to 24 years)" or "adult (19 to 44 years)" or "young adult and adult (19-24 and 19-44)" or "middle age (45 to 64 years)" or "middle aged (45 plus years)" or "all aged (65 and over)" or "aged (80 and over)")</w:t>
            </w:r>
          </w:p>
        </w:tc>
      </w:tr>
      <w:tr w:rsidR="003D2EAB" w:rsidRPr="003D2EAB" w14:paraId="347FD0CB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C35C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7F7F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1D04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limit 14 to (english language and humans)</w:t>
            </w:r>
          </w:p>
        </w:tc>
      </w:tr>
      <w:tr w:rsidR="003D2EAB" w:rsidRPr="003D2EAB" w14:paraId="31707E55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9BA8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5FBD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BAB1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3D2EAB" w:rsidRPr="003D2EAB" w14:paraId="12BD2379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B53F4" w14:textId="77777777" w:rsidR="003D2EAB" w:rsidRPr="003D2EAB" w:rsidRDefault="003D2EAB" w:rsidP="00B02BBD">
            <w:pPr>
              <w:spacing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PsycINF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07FA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DCC2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Decision Making/</w:t>
            </w:r>
          </w:p>
        </w:tc>
      </w:tr>
      <w:tr w:rsidR="003D2EAB" w:rsidRPr="003D2EAB" w14:paraId="4E74685E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69AB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B574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0C43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Morality/</w:t>
            </w:r>
          </w:p>
        </w:tc>
      </w:tr>
      <w:tr w:rsidR="003D2EAB" w:rsidRPr="003D2EAB" w14:paraId="59CD86CD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4C33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0F34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2121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Ethics/</w:t>
            </w:r>
          </w:p>
        </w:tc>
      </w:tr>
      <w:tr w:rsidR="003D2EAB" w:rsidRPr="003D2EAB" w14:paraId="70DC343D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93D0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6946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8E87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2 or 3</w:t>
            </w:r>
          </w:p>
        </w:tc>
      </w:tr>
      <w:tr w:rsidR="003D2EAB" w:rsidRPr="003D2EAB" w14:paraId="7F8FD53D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CFBC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3BF4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D2923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 and 4</w:t>
            </w:r>
          </w:p>
        </w:tc>
      </w:tr>
      <w:tr w:rsidR="003D2EAB" w:rsidRPr="003D2EAB" w14:paraId="0EA1D543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487D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BEE3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D924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decision making.mp. [mp=title, abstract, heading word, table of contents, key concepts, original title, tests &amp; measures, mesh]</w:t>
            </w:r>
          </w:p>
        </w:tc>
      </w:tr>
      <w:tr w:rsidR="003D2EAB" w:rsidRPr="003D2EAB" w14:paraId="57F0AA1B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F1D8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D2BC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603E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thical decision making.mp. [mp=title, abstract, heading word, table of contents, key concepts, original title, tests &amp; measures, mesh]</w:t>
            </w:r>
          </w:p>
        </w:tc>
      </w:tr>
      <w:tr w:rsidR="003D2EAB" w:rsidRPr="003D2EAB" w14:paraId="11BBFAC5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AAAF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CD74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BEF65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reasoning.mp. [mp=title, abstract, heading word, table of contents, key concepts, original title, tests &amp; measures, mesh]</w:t>
            </w:r>
          </w:p>
        </w:tc>
      </w:tr>
      <w:tr w:rsidR="003D2EAB" w:rsidRPr="003D2EAB" w14:paraId="08841EE9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0128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3E9B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AB4B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5 or 6 or 7 or 8</w:t>
            </w:r>
          </w:p>
        </w:tc>
      </w:tr>
      <w:tr w:rsidR="003D2EAB" w:rsidRPr="003D2EAB" w14:paraId="7D82B400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A2944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04F0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3849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easurement/ or psychological assessment/ or psychometrics/ or risk assessment/ or screening/ or state trait level measures/ or statistical measurement/ or evaluation/ or test construction/</w:t>
            </w:r>
          </w:p>
        </w:tc>
      </w:tr>
      <w:tr w:rsidR="003D2EAB" w:rsidRPr="003D2EAB" w14:paraId="530AE63B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05CB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17D9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B208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dilemma.mp. [mp=title, abstract, heading word, table of contents, key concepts, original title, tests &amp; measures, mesh]</w:t>
            </w:r>
          </w:p>
        </w:tc>
      </w:tr>
      <w:tr w:rsidR="003D2EAB" w:rsidRPr="003D2EAB" w14:paraId="7719A584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2F387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59DE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644C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0 or 11</w:t>
            </w:r>
          </w:p>
        </w:tc>
      </w:tr>
      <w:tr w:rsidR="003D2EAB" w:rsidRPr="003D2EAB" w14:paraId="338F1849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FA94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3DA0B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AA45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9 and 12</w:t>
            </w:r>
          </w:p>
        </w:tc>
      </w:tr>
      <w:tr w:rsidR="003D2EAB" w:rsidRPr="003D2EAB" w14:paraId="6A239258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3866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80E1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2293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limit 13 to human</w:t>
            </w:r>
          </w:p>
        </w:tc>
      </w:tr>
      <w:tr w:rsidR="003D2EAB" w:rsidRPr="003D2EAB" w14:paraId="2AE2BCCD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22DB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1511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20B91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limit 14 to english language</w:t>
            </w:r>
          </w:p>
        </w:tc>
      </w:tr>
      <w:tr w:rsidR="003D2EAB" w:rsidRPr="003D2EAB" w14:paraId="29F10630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1D98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27D03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2B0A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limit 15 to "300 adulthood &lt;age 18 yrs and older&gt;"</w:t>
            </w:r>
          </w:p>
        </w:tc>
      </w:tr>
      <w:tr w:rsidR="003D2EAB" w:rsidRPr="003D2EAB" w14:paraId="5DF6DEE3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7266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8CB0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2B42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3D2EAB" w:rsidRPr="003D2EAB" w14:paraId="34C6909C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1A1AD" w14:textId="77777777" w:rsidR="003D2EAB" w:rsidRPr="003D2EAB" w:rsidRDefault="003D2EAB" w:rsidP="00B02BBD">
            <w:pPr>
              <w:spacing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mba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4435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7294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Decision Making/</w:t>
            </w:r>
          </w:p>
        </w:tc>
      </w:tr>
      <w:tr w:rsidR="003D2EAB" w:rsidRPr="003D2EAB" w14:paraId="31F4E3A9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67D06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72C8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4906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Morals/</w:t>
            </w:r>
          </w:p>
        </w:tc>
      </w:tr>
      <w:tr w:rsidR="003D2EAB" w:rsidRPr="003D2EAB" w14:paraId="01D260FF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EAA3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55920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8E33D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Ethics/</w:t>
            </w:r>
          </w:p>
        </w:tc>
      </w:tr>
      <w:tr w:rsidR="003D2EAB" w:rsidRPr="003D2EAB" w14:paraId="03ED8C6C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FD533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2F911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9F58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2 or 3</w:t>
            </w:r>
          </w:p>
        </w:tc>
      </w:tr>
      <w:tr w:rsidR="003D2EAB" w:rsidRPr="003D2EAB" w14:paraId="0BE403F6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0C42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2F45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4D9C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xp Pain Measurement/</w:t>
            </w:r>
          </w:p>
        </w:tc>
      </w:tr>
      <w:tr w:rsidR="003D2EAB" w:rsidRPr="003D2EAB" w14:paraId="78424BB8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8A53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73FA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2534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dilemma.mp.</w:t>
            </w:r>
          </w:p>
        </w:tc>
      </w:tr>
      <w:tr w:rsidR="003D2EAB" w:rsidRPr="003D2EAB" w14:paraId="097CF5D2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FCC21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6D23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CA6E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5 or 6</w:t>
            </w:r>
          </w:p>
        </w:tc>
      </w:tr>
      <w:tr w:rsidR="003D2EAB" w:rsidRPr="003D2EAB" w14:paraId="09140FAC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F286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E7461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3691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 and 4</w:t>
            </w:r>
          </w:p>
        </w:tc>
      </w:tr>
      <w:tr w:rsidR="003D2EAB" w:rsidRPr="003D2EAB" w14:paraId="0DD227F3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9EB4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52DE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E1E6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decision mak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D2EAB" w:rsidRPr="003D2EAB" w14:paraId="3AA7AB47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33B6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B3CC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888D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ethical decision mak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D2EAB" w:rsidRPr="003D2EAB" w14:paraId="66D277EC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29B95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78655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9579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moral reaso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3D2EAB" w:rsidRPr="003D2EAB" w14:paraId="49818FC5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F95C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2464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F71E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8 or 9 or 10 or 11</w:t>
            </w:r>
          </w:p>
        </w:tc>
      </w:tr>
      <w:tr w:rsidR="003D2EAB" w:rsidRPr="003D2EAB" w14:paraId="37176A53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5652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5D11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47132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7 and 12</w:t>
            </w:r>
          </w:p>
        </w:tc>
      </w:tr>
      <w:tr w:rsidR="003D2EAB" w:rsidRPr="003D2EAB" w14:paraId="134CE6B7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6BFD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AF5E5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83B04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limit 13 to ("young adult (19 to 24 years)" or "adult (19 to 44 years)" or "young adult and adult (19-24 and 19-44)" or "middle age (45 to 64 years)" or "middle aged (45 plus years)" or "all aged (65 and over)" or "aged (80 and over)")</w:t>
            </w:r>
          </w:p>
        </w:tc>
      </w:tr>
      <w:tr w:rsidR="003D2EAB" w:rsidRPr="003D2EAB" w14:paraId="4F16DDC6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BC14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3004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FBB0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limit 14 to (english language and humans)</w:t>
            </w:r>
          </w:p>
        </w:tc>
      </w:tr>
      <w:tr w:rsidR="003D2EAB" w:rsidRPr="003D2EAB" w14:paraId="55712B08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6D3C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7C493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D0D3A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3D2EAB" w:rsidRPr="003D2EAB" w14:paraId="1C8493E9" w14:textId="77777777" w:rsidTr="00C3114F">
        <w:trPr>
          <w:trHeight w:val="315"/>
        </w:trPr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CBE40" w14:textId="77777777" w:rsidR="003D2EAB" w:rsidRPr="003D2EAB" w:rsidRDefault="003D2EAB" w:rsidP="00B02BBD">
            <w:pPr>
              <w:spacing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B901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( TITLE-ABS-KEY ( "moral decision making" OR "ethical decision making" OR "moral reasoning" ) AND TITLE-ABS-KEY ( measurement OR psychometr* OR "moral dilemma" ) ) AND ( LIMIT-TO ( LANGUAGE , "English" ) ) AND ( LIMIT-TO ( EXACTKEYWORD , "Human" ) OR LIMIT-TO ( EXACTKEYWORD , "Humans" ) )</w:t>
            </w:r>
          </w:p>
        </w:tc>
      </w:tr>
      <w:tr w:rsidR="003D2EAB" w:rsidRPr="003D2EAB" w14:paraId="43FC3B6B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B1049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C94AB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016E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3D2EAB" w:rsidRPr="003D2EAB" w14:paraId="762DFA4B" w14:textId="77777777" w:rsidTr="00C3114F">
        <w:trPr>
          <w:trHeight w:val="315"/>
        </w:trPr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05E60" w14:textId="77777777" w:rsidR="003D2EAB" w:rsidRPr="003D2EAB" w:rsidRDefault="003D2EAB" w:rsidP="00B02BBD">
            <w:pPr>
              <w:spacing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14EEE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TOPIC: ("ethical decision making" OR "moral decision making" OR "moral reasoning") AND TOPIC: (measurement OR psychometr* OR "moral dilemma")</w:t>
            </w:r>
          </w:p>
        </w:tc>
      </w:tr>
      <w:tr w:rsidR="003D2EAB" w:rsidRPr="003D2EAB" w14:paraId="33462704" w14:textId="77777777" w:rsidTr="00C3114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7F66C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E56BB8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24D8F" w14:textId="77777777" w:rsidR="003D2EAB" w:rsidRPr="003D2EAB" w:rsidRDefault="003D2EAB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8B5294" w:rsidRPr="003D2EAB" w14:paraId="661790E4" w14:textId="77777777" w:rsidTr="00A83125">
        <w:trPr>
          <w:trHeight w:val="315"/>
        </w:trPr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A4E98" w14:textId="26683FD7" w:rsidR="008B5294" w:rsidRPr="003D2EAB" w:rsidRDefault="008B5294" w:rsidP="00B02BBD">
            <w:pPr>
              <w:spacing w:line="24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Proquest Military</w:t>
            </w:r>
            <w:r w:rsidR="0047743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Databa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D5C5F2" w14:textId="77777777" w:rsidR="008B5294" w:rsidRPr="003D2EAB" w:rsidRDefault="008B5294" w:rsidP="003D2EAB">
            <w:pPr>
              <w:spacing w:line="240" w:lineRule="auto"/>
              <w:ind w:firstLine="720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3D2EAB">
              <w:rPr>
                <w:rFonts w:ascii="Times New Roman" w:eastAsia="Arial" w:hAnsi="Times New Roman" w:cs="Times New Roman"/>
                <w:sz w:val="18"/>
                <w:szCs w:val="18"/>
              </w:rPr>
              <w:t>("ethical decision making" OR "moral decision making" OR "moral reasoning") AND (measurement OR psychometr* OR "moral dilemma")</w:t>
            </w:r>
          </w:p>
        </w:tc>
      </w:tr>
    </w:tbl>
    <w:p w14:paraId="3F73BB95" w14:textId="77777777" w:rsidR="005B7AC1" w:rsidRDefault="00477436"/>
    <w:sectPr w:rsidR="005B7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5F"/>
    <w:rsid w:val="000F684A"/>
    <w:rsid w:val="001A6990"/>
    <w:rsid w:val="003D2EAB"/>
    <w:rsid w:val="00477436"/>
    <w:rsid w:val="008978A5"/>
    <w:rsid w:val="008B5294"/>
    <w:rsid w:val="00932CDA"/>
    <w:rsid w:val="0098785F"/>
    <w:rsid w:val="00B02BBD"/>
    <w:rsid w:val="00E16A77"/>
    <w:rsid w:val="00E2372F"/>
    <w:rsid w:val="00EF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08E65"/>
  <w15:chartTrackingRefBased/>
  <w15:docId w15:val="{D3BD2C53-5961-44DB-A1DE-3DC36708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i Ni</dc:creator>
  <cp:keywords/>
  <dc:description/>
  <cp:lastModifiedBy>Benjamin Kai Ni</cp:lastModifiedBy>
  <cp:revision>10</cp:revision>
  <dcterms:created xsi:type="dcterms:W3CDTF">2022-12-19T03:01:00Z</dcterms:created>
  <dcterms:modified xsi:type="dcterms:W3CDTF">2022-12-21T02:17:00Z</dcterms:modified>
</cp:coreProperties>
</file>